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57"/>
        <w:gridCol w:w="3642"/>
        <w:gridCol w:w="3128"/>
      </w:tblGrid>
      <w:tr w:rsidR="006B1A9B" w14:paraId="1E1F578F" w14:textId="77777777" w:rsidTr="00F165E8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782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B475FD" w14:textId="4BE09E85" w:rsidR="006B1A9B" w:rsidRDefault="006B1A9B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pplement Table 1 Sequences used in qRT-PCR</w:t>
            </w:r>
          </w:p>
        </w:tc>
      </w:tr>
      <w:tr w:rsidR="00893ABE" w14:paraId="4437D911" w14:textId="77777777" w:rsidTr="00893ABE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0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6ECAF6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rimer </w:t>
            </w:r>
          </w:p>
        </w:tc>
        <w:tc>
          <w:tcPr>
            <w:tcW w:w="36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6D1A2E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Sequences (5′-3′)</w:t>
            </w:r>
          </w:p>
        </w:tc>
        <w:tc>
          <w:tcPr>
            <w:tcW w:w="31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92363F" w14:textId="2E3477F3" w:rsidR="00893ABE" w:rsidRDefault="003C27B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Sequences</w:t>
            </w:r>
            <w:r w:rsidR="00893AB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5′-3′)</w:t>
            </w:r>
          </w:p>
        </w:tc>
      </w:tr>
      <w:tr w:rsidR="00893ABE" w14:paraId="4B8C506E" w14:textId="77777777" w:rsidTr="00893ABE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D8F3446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IM21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9D525C3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CGTTGTCTCCTTCTA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1169CDB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TGAGCAGCAGTATCCA</w:t>
            </w:r>
          </w:p>
        </w:tc>
      </w:tr>
      <w:tr w:rsidR="00893ABE" w14:paraId="0C6375A8" w14:textId="77777777" w:rsidTr="00893ABE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0F661C1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O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7110220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TCAGCCAAGCCCTCACCTA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28B7DBD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CAATCTCTGCCTATCCGTCTCG</w:t>
            </w:r>
          </w:p>
        </w:tc>
      </w:tr>
      <w:tr w:rsidR="00893ABE" w14:paraId="3DC25060" w14:textId="77777777" w:rsidTr="00893ABE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EA57822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-α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0CFEA2D8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CTCACACTCAGATCATCTTC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FBA00ED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TACGACGTGGGCTACAG</w:t>
            </w:r>
          </w:p>
        </w:tc>
      </w:tr>
      <w:tr w:rsidR="00893ABE" w14:paraId="461649D9" w14:textId="77777777" w:rsidTr="00893ABE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2924944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L-6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111A01A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CGGATCGGATGTTGTGA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C37DC96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ACCCCAGACAATCGGTTG</w:t>
            </w:r>
          </w:p>
        </w:tc>
      </w:tr>
      <w:tr w:rsidR="00893ABE" w14:paraId="434BDEF4" w14:textId="77777777" w:rsidTr="00893ABE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01BDE20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g1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82558BA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CAAGCCAAAGTCCTTAGA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BC9AF03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GAGCTGTCATTAGGGACATC</w:t>
            </w:r>
          </w:p>
        </w:tc>
      </w:tr>
      <w:tr w:rsidR="00893ABE" w14:paraId="06F3F236" w14:textId="77777777" w:rsidTr="00893ABE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0B520D0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m-1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FB8B429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4"/>
              </w:rPr>
              <w:t>AGAAGGGAGTTTCAAACCTGG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BE4789C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4"/>
              </w:rPr>
              <w:t>CTCTTGCTGATGTGTGTAAGTGA</w:t>
            </w:r>
          </w:p>
        </w:tc>
      </w:tr>
      <w:tr w:rsidR="00893ABE" w14:paraId="3B525E23" w14:textId="77777777" w:rsidTr="00893ABE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79FA6B5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L-10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2CB4439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TCTTACTGACTGGCATGA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B0509B5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GCAGCTCTAGGAGCATGTG</w:t>
            </w:r>
          </w:p>
        </w:tc>
      </w:tr>
      <w:tr w:rsidR="00893ABE" w14:paraId="6B2ABF23" w14:textId="77777777" w:rsidTr="00893ABE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0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F24871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D20E30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GTTCCTACCCCCAATGTG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7719EF" w14:textId="77777777" w:rsidR="00893ABE" w:rsidRDefault="00893AB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TCGAAGGTGGAAGAGTGG</w:t>
            </w:r>
          </w:p>
        </w:tc>
      </w:tr>
    </w:tbl>
    <w:p w14:paraId="61F38F55" w14:textId="77777777" w:rsidR="00F115A0" w:rsidRDefault="00F115A0"/>
    <w:sectPr w:rsidR="00F115A0" w:rsidSect="00A26F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ABE"/>
    <w:rsid w:val="0001476D"/>
    <w:rsid w:val="00021094"/>
    <w:rsid w:val="00023862"/>
    <w:rsid w:val="00031E38"/>
    <w:rsid w:val="00042BEB"/>
    <w:rsid w:val="00043A25"/>
    <w:rsid w:val="000539D0"/>
    <w:rsid w:val="00060E74"/>
    <w:rsid w:val="00061838"/>
    <w:rsid w:val="00063A6F"/>
    <w:rsid w:val="000662A6"/>
    <w:rsid w:val="000673D2"/>
    <w:rsid w:val="000706CF"/>
    <w:rsid w:val="00071347"/>
    <w:rsid w:val="000718D9"/>
    <w:rsid w:val="00073D8D"/>
    <w:rsid w:val="00077EDC"/>
    <w:rsid w:val="0008013B"/>
    <w:rsid w:val="00086D35"/>
    <w:rsid w:val="000B5D0E"/>
    <w:rsid w:val="000D2B0B"/>
    <w:rsid w:val="000E34F3"/>
    <w:rsid w:val="000F165D"/>
    <w:rsid w:val="000F4E84"/>
    <w:rsid w:val="000F5E36"/>
    <w:rsid w:val="0010107B"/>
    <w:rsid w:val="001037ED"/>
    <w:rsid w:val="001040ED"/>
    <w:rsid w:val="00111D0A"/>
    <w:rsid w:val="00112A98"/>
    <w:rsid w:val="001174C2"/>
    <w:rsid w:val="001338A6"/>
    <w:rsid w:val="00140B89"/>
    <w:rsid w:val="00142A31"/>
    <w:rsid w:val="00151504"/>
    <w:rsid w:val="001552E8"/>
    <w:rsid w:val="00155C5E"/>
    <w:rsid w:val="0016496C"/>
    <w:rsid w:val="00184AA6"/>
    <w:rsid w:val="00185CCC"/>
    <w:rsid w:val="00186A70"/>
    <w:rsid w:val="00190F23"/>
    <w:rsid w:val="00191210"/>
    <w:rsid w:val="00191486"/>
    <w:rsid w:val="00194F7F"/>
    <w:rsid w:val="001A2704"/>
    <w:rsid w:val="001A2A8F"/>
    <w:rsid w:val="001A2AD3"/>
    <w:rsid w:val="001A6FE5"/>
    <w:rsid w:val="001B2463"/>
    <w:rsid w:val="001B35FC"/>
    <w:rsid w:val="001B5ED1"/>
    <w:rsid w:val="001B68C4"/>
    <w:rsid w:val="001B7CEC"/>
    <w:rsid w:val="001C24A5"/>
    <w:rsid w:val="001C7FA8"/>
    <w:rsid w:val="001D2EDE"/>
    <w:rsid w:val="001D3465"/>
    <w:rsid w:val="001E0702"/>
    <w:rsid w:val="001E2F20"/>
    <w:rsid w:val="001E58D6"/>
    <w:rsid w:val="00201CF8"/>
    <w:rsid w:val="002031BD"/>
    <w:rsid w:val="002048A3"/>
    <w:rsid w:val="00204ACC"/>
    <w:rsid w:val="002102AC"/>
    <w:rsid w:val="0021390B"/>
    <w:rsid w:val="00217EDD"/>
    <w:rsid w:val="0022165F"/>
    <w:rsid w:val="00221880"/>
    <w:rsid w:val="00232457"/>
    <w:rsid w:val="00243F28"/>
    <w:rsid w:val="00244DCE"/>
    <w:rsid w:val="00247D95"/>
    <w:rsid w:val="00250FF7"/>
    <w:rsid w:val="00260189"/>
    <w:rsid w:val="00260585"/>
    <w:rsid w:val="002629DF"/>
    <w:rsid w:val="002711DB"/>
    <w:rsid w:val="0027295B"/>
    <w:rsid w:val="00274156"/>
    <w:rsid w:val="002838EF"/>
    <w:rsid w:val="0028394F"/>
    <w:rsid w:val="002861B0"/>
    <w:rsid w:val="002A089B"/>
    <w:rsid w:val="002A2A1B"/>
    <w:rsid w:val="002A413E"/>
    <w:rsid w:val="002A557C"/>
    <w:rsid w:val="002B23D3"/>
    <w:rsid w:val="002C3858"/>
    <w:rsid w:val="002C555A"/>
    <w:rsid w:val="002C669A"/>
    <w:rsid w:val="002D4CFC"/>
    <w:rsid w:val="002D4EBE"/>
    <w:rsid w:val="002D4F61"/>
    <w:rsid w:val="002E1401"/>
    <w:rsid w:val="002E4CAF"/>
    <w:rsid w:val="002F1A03"/>
    <w:rsid w:val="002F1B8C"/>
    <w:rsid w:val="00300703"/>
    <w:rsid w:val="00310088"/>
    <w:rsid w:val="003100BF"/>
    <w:rsid w:val="00314A13"/>
    <w:rsid w:val="003150D9"/>
    <w:rsid w:val="00320CDE"/>
    <w:rsid w:val="003368D5"/>
    <w:rsid w:val="00337165"/>
    <w:rsid w:val="00340D2B"/>
    <w:rsid w:val="00350818"/>
    <w:rsid w:val="00353D84"/>
    <w:rsid w:val="00360112"/>
    <w:rsid w:val="003631C6"/>
    <w:rsid w:val="00370826"/>
    <w:rsid w:val="0037471B"/>
    <w:rsid w:val="00374F6C"/>
    <w:rsid w:val="003862AA"/>
    <w:rsid w:val="00386D28"/>
    <w:rsid w:val="00387A97"/>
    <w:rsid w:val="00387F29"/>
    <w:rsid w:val="003A41BC"/>
    <w:rsid w:val="003A476B"/>
    <w:rsid w:val="003B188D"/>
    <w:rsid w:val="003B22B7"/>
    <w:rsid w:val="003C00CC"/>
    <w:rsid w:val="003C27B1"/>
    <w:rsid w:val="003C45B1"/>
    <w:rsid w:val="003C7F76"/>
    <w:rsid w:val="003D2DB0"/>
    <w:rsid w:val="003D3E80"/>
    <w:rsid w:val="003D42C3"/>
    <w:rsid w:val="003E61F4"/>
    <w:rsid w:val="003E6C88"/>
    <w:rsid w:val="003E73AA"/>
    <w:rsid w:val="003F0631"/>
    <w:rsid w:val="003F1708"/>
    <w:rsid w:val="003F6A5F"/>
    <w:rsid w:val="00403DAA"/>
    <w:rsid w:val="00412238"/>
    <w:rsid w:val="00420F66"/>
    <w:rsid w:val="00423324"/>
    <w:rsid w:val="00425284"/>
    <w:rsid w:val="004314CB"/>
    <w:rsid w:val="00432384"/>
    <w:rsid w:val="00440FAF"/>
    <w:rsid w:val="004438C0"/>
    <w:rsid w:val="004555C9"/>
    <w:rsid w:val="004562CB"/>
    <w:rsid w:val="00463C6D"/>
    <w:rsid w:val="00464F99"/>
    <w:rsid w:val="004651B7"/>
    <w:rsid w:val="0046568A"/>
    <w:rsid w:val="00467E1F"/>
    <w:rsid w:val="00470B60"/>
    <w:rsid w:val="00486B57"/>
    <w:rsid w:val="00487154"/>
    <w:rsid w:val="004906AC"/>
    <w:rsid w:val="004911D3"/>
    <w:rsid w:val="0049367C"/>
    <w:rsid w:val="004937F8"/>
    <w:rsid w:val="00494C1B"/>
    <w:rsid w:val="0049584C"/>
    <w:rsid w:val="004A40EB"/>
    <w:rsid w:val="004B5FD1"/>
    <w:rsid w:val="004C043B"/>
    <w:rsid w:val="004C0864"/>
    <w:rsid w:val="004C3D4F"/>
    <w:rsid w:val="004C5EB5"/>
    <w:rsid w:val="004C7E33"/>
    <w:rsid w:val="004D6B96"/>
    <w:rsid w:val="004E2EB4"/>
    <w:rsid w:val="004E4911"/>
    <w:rsid w:val="00504BC3"/>
    <w:rsid w:val="00511CD5"/>
    <w:rsid w:val="00527E92"/>
    <w:rsid w:val="005301CA"/>
    <w:rsid w:val="0053475F"/>
    <w:rsid w:val="005455FB"/>
    <w:rsid w:val="0055002D"/>
    <w:rsid w:val="00560E55"/>
    <w:rsid w:val="00573FD7"/>
    <w:rsid w:val="0057496B"/>
    <w:rsid w:val="005756C1"/>
    <w:rsid w:val="00581E28"/>
    <w:rsid w:val="00582EEC"/>
    <w:rsid w:val="00594DCB"/>
    <w:rsid w:val="005A0B76"/>
    <w:rsid w:val="005A67F1"/>
    <w:rsid w:val="005B260B"/>
    <w:rsid w:val="005E3AE3"/>
    <w:rsid w:val="005E566F"/>
    <w:rsid w:val="005E6A8A"/>
    <w:rsid w:val="005E6E2E"/>
    <w:rsid w:val="005E7505"/>
    <w:rsid w:val="005E7D5D"/>
    <w:rsid w:val="005F3216"/>
    <w:rsid w:val="00601878"/>
    <w:rsid w:val="006035B3"/>
    <w:rsid w:val="006048AB"/>
    <w:rsid w:val="00610964"/>
    <w:rsid w:val="00610AD7"/>
    <w:rsid w:val="00611C5E"/>
    <w:rsid w:val="006234EA"/>
    <w:rsid w:val="00627A81"/>
    <w:rsid w:val="00633200"/>
    <w:rsid w:val="00645374"/>
    <w:rsid w:val="00651209"/>
    <w:rsid w:val="00655719"/>
    <w:rsid w:val="00656867"/>
    <w:rsid w:val="0066547E"/>
    <w:rsid w:val="00681A0E"/>
    <w:rsid w:val="00683205"/>
    <w:rsid w:val="006840E4"/>
    <w:rsid w:val="006919CD"/>
    <w:rsid w:val="00692232"/>
    <w:rsid w:val="00694812"/>
    <w:rsid w:val="00697A13"/>
    <w:rsid w:val="00697CBF"/>
    <w:rsid w:val="006A2D1A"/>
    <w:rsid w:val="006B1A9B"/>
    <w:rsid w:val="006B2C2B"/>
    <w:rsid w:val="006B346B"/>
    <w:rsid w:val="006C4EEA"/>
    <w:rsid w:val="006C5D57"/>
    <w:rsid w:val="006D4532"/>
    <w:rsid w:val="006D61F2"/>
    <w:rsid w:val="006D7C18"/>
    <w:rsid w:val="006E33DE"/>
    <w:rsid w:val="006E6354"/>
    <w:rsid w:val="006F03E8"/>
    <w:rsid w:val="006F2B78"/>
    <w:rsid w:val="00702D62"/>
    <w:rsid w:val="00707C55"/>
    <w:rsid w:val="00710AA2"/>
    <w:rsid w:val="00714AF9"/>
    <w:rsid w:val="007151B2"/>
    <w:rsid w:val="00722905"/>
    <w:rsid w:val="0072471F"/>
    <w:rsid w:val="00733560"/>
    <w:rsid w:val="007357D6"/>
    <w:rsid w:val="00745834"/>
    <w:rsid w:val="00756408"/>
    <w:rsid w:val="00761412"/>
    <w:rsid w:val="00774C1D"/>
    <w:rsid w:val="00784EAF"/>
    <w:rsid w:val="007A0EBF"/>
    <w:rsid w:val="007A419F"/>
    <w:rsid w:val="007A435B"/>
    <w:rsid w:val="007A4B63"/>
    <w:rsid w:val="007B199D"/>
    <w:rsid w:val="007B2286"/>
    <w:rsid w:val="007B2798"/>
    <w:rsid w:val="007B29CA"/>
    <w:rsid w:val="007B35FC"/>
    <w:rsid w:val="007B482E"/>
    <w:rsid w:val="007B6601"/>
    <w:rsid w:val="007B69C3"/>
    <w:rsid w:val="007B6A55"/>
    <w:rsid w:val="007C2458"/>
    <w:rsid w:val="007C346D"/>
    <w:rsid w:val="007D232A"/>
    <w:rsid w:val="007D40FB"/>
    <w:rsid w:val="007E4B90"/>
    <w:rsid w:val="007E622C"/>
    <w:rsid w:val="007F0932"/>
    <w:rsid w:val="007F29A4"/>
    <w:rsid w:val="007F4CF3"/>
    <w:rsid w:val="008011AA"/>
    <w:rsid w:val="00807ACB"/>
    <w:rsid w:val="008138C3"/>
    <w:rsid w:val="00814C8B"/>
    <w:rsid w:val="00816831"/>
    <w:rsid w:val="00833582"/>
    <w:rsid w:val="00845CF8"/>
    <w:rsid w:val="0085552F"/>
    <w:rsid w:val="00856786"/>
    <w:rsid w:val="00860D69"/>
    <w:rsid w:val="008674D4"/>
    <w:rsid w:val="00871588"/>
    <w:rsid w:val="00885825"/>
    <w:rsid w:val="00886A59"/>
    <w:rsid w:val="00893ABE"/>
    <w:rsid w:val="008942D6"/>
    <w:rsid w:val="008B2D95"/>
    <w:rsid w:val="008C2839"/>
    <w:rsid w:val="008C3636"/>
    <w:rsid w:val="008C3827"/>
    <w:rsid w:val="008C3B7D"/>
    <w:rsid w:val="008C4292"/>
    <w:rsid w:val="008C6884"/>
    <w:rsid w:val="008C7A2F"/>
    <w:rsid w:val="008E3A0C"/>
    <w:rsid w:val="008E5441"/>
    <w:rsid w:val="008E58B8"/>
    <w:rsid w:val="008F386D"/>
    <w:rsid w:val="00900D87"/>
    <w:rsid w:val="00905A90"/>
    <w:rsid w:val="00905DB5"/>
    <w:rsid w:val="00906946"/>
    <w:rsid w:val="00913C18"/>
    <w:rsid w:val="00917F52"/>
    <w:rsid w:val="00920A6F"/>
    <w:rsid w:val="00927D30"/>
    <w:rsid w:val="00932CF4"/>
    <w:rsid w:val="009333D3"/>
    <w:rsid w:val="00934BCF"/>
    <w:rsid w:val="00934F6D"/>
    <w:rsid w:val="00940273"/>
    <w:rsid w:val="00943B54"/>
    <w:rsid w:val="00944CD0"/>
    <w:rsid w:val="00957A9F"/>
    <w:rsid w:val="009622A7"/>
    <w:rsid w:val="00972266"/>
    <w:rsid w:val="00975192"/>
    <w:rsid w:val="00975D7B"/>
    <w:rsid w:val="00977EAB"/>
    <w:rsid w:val="00986081"/>
    <w:rsid w:val="00990B7E"/>
    <w:rsid w:val="00991336"/>
    <w:rsid w:val="009A7B88"/>
    <w:rsid w:val="009A7CE8"/>
    <w:rsid w:val="009B07AE"/>
    <w:rsid w:val="009B61BB"/>
    <w:rsid w:val="009D2898"/>
    <w:rsid w:val="009D5796"/>
    <w:rsid w:val="009E258D"/>
    <w:rsid w:val="009F1AC0"/>
    <w:rsid w:val="009F5650"/>
    <w:rsid w:val="00A01555"/>
    <w:rsid w:val="00A023A5"/>
    <w:rsid w:val="00A121F8"/>
    <w:rsid w:val="00A154BF"/>
    <w:rsid w:val="00A2132E"/>
    <w:rsid w:val="00A245E9"/>
    <w:rsid w:val="00A26F25"/>
    <w:rsid w:val="00A27511"/>
    <w:rsid w:val="00A31F2E"/>
    <w:rsid w:val="00A32C16"/>
    <w:rsid w:val="00A365F8"/>
    <w:rsid w:val="00A505EE"/>
    <w:rsid w:val="00A51712"/>
    <w:rsid w:val="00A52211"/>
    <w:rsid w:val="00A66099"/>
    <w:rsid w:val="00A67628"/>
    <w:rsid w:val="00A72733"/>
    <w:rsid w:val="00A75548"/>
    <w:rsid w:val="00A831BB"/>
    <w:rsid w:val="00A832C2"/>
    <w:rsid w:val="00A93523"/>
    <w:rsid w:val="00AA07AE"/>
    <w:rsid w:val="00AA1F40"/>
    <w:rsid w:val="00AB3310"/>
    <w:rsid w:val="00AB586C"/>
    <w:rsid w:val="00AC37A6"/>
    <w:rsid w:val="00AC5A76"/>
    <w:rsid w:val="00AD5F61"/>
    <w:rsid w:val="00AD710B"/>
    <w:rsid w:val="00AF09B0"/>
    <w:rsid w:val="00AF30AD"/>
    <w:rsid w:val="00AF5E4C"/>
    <w:rsid w:val="00B01047"/>
    <w:rsid w:val="00B01C3F"/>
    <w:rsid w:val="00B06953"/>
    <w:rsid w:val="00B07A41"/>
    <w:rsid w:val="00B07DE5"/>
    <w:rsid w:val="00B10130"/>
    <w:rsid w:val="00B10DF7"/>
    <w:rsid w:val="00B2085F"/>
    <w:rsid w:val="00B322D8"/>
    <w:rsid w:val="00B33ADF"/>
    <w:rsid w:val="00B36688"/>
    <w:rsid w:val="00B46C0F"/>
    <w:rsid w:val="00B510D7"/>
    <w:rsid w:val="00B54F14"/>
    <w:rsid w:val="00B641B4"/>
    <w:rsid w:val="00B673CF"/>
    <w:rsid w:val="00B74E59"/>
    <w:rsid w:val="00B76A32"/>
    <w:rsid w:val="00B77CCE"/>
    <w:rsid w:val="00B83F93"/>
    <w:rsid w:val="00B84F1F"/>
    <w:rsid w:val="00B86182"/>
    <w:rsid w:val="00B92530"/>
    <w:rsid w:val="00B92743"/>
    <w:rsid w:val="00BA1CA0"/>
    <w:rsid w:val="00BA4D12"/>
    <w:rsid w:val="00BB21BB"/>
    <w:rsid w:val="00BB77EC"/>
    <w:rsid w:val="00BC19FA"/>
    <w:rsid w:val="00BC2DB0"/>
    <w:rsid w:val="00BC6251"/>
    <w:rsid w:val="00BD16AE"/>
    <w:rsid w:val="00C04348"/>
    <w:rsid w:val="00C07A68"/>
    <w:rsid w:val="00C15FE0"/>
    <w:rsid w:val="00C2026F"/>
    <w:rsid w:val="00C20A50"/>
    <w:rsid w:val="00C221B5"/>
    <w:rsid w:val="00C22A64"/>
    <w:rsid w:val="00C270DB"/>
    <w:rsid w:val="00C30201"/>
    <w:rsid w:val="00C317AB"/>
    <w:rsid w:val="00C369F2"/>
    <w:rsid w:val="00C43DA0"/>
    <w:rsid w:val="00C44F12"/>
    <w:rsid w:val="00C654BE"/>
    <w:rsid w:val="00C65A4D"/>
    <w:rsid w:val="00C72628"/>
    <w:rsid w:val="00C72642"/>
    <w:rsid w:val="00C863E2"/>
    <w:rsid w:val="00C86C43"/>
    <w:rsid w:val="00C93280"/>
    <w:rsid w:val="00CA4619"/>
    <w:rsid w:val="00CA7FFB"/>
    <w:rsid w:val="00CC3ABE"/>
    <w:rsid w:val="00CD3D5B"/>
    <w:rsid w:val="00CD7906"/>
    <w:rsid w:val="00CF3E83"/>
    <w:rsid w:val="00CF5C37"/>
    <w:rsid w:val="00D0715C"/>
    <w:rsid w:val="00D101C6"/>
    <w:rsid w:val="00D16013"/>
    <w:rsid w:val="00D221EA"/>
    <w:rsid w:val="00D2285D"/>
    <w:rsid w:val="00D50FCD"/>
    <w:rsid w:val="00D52F1B"/>
    <w:rsid w:val="00D606FF"/>
    <w:rsid w:val="00D66AB6"/>
    <w:rsid w:val="00D721CB"/>
    <w:rsid w:val="00D737BF"/>
    <w:rsid w:val="00D875F3"/>
    <w:rsid w:val="00D9178B"/>
    <w:rsid w:val="00D91D15"/>
    <w:rsid w:val="00D93243"/>
    <w:rsid w:val="00D94397"/>
    <w:rsid w:val="00DA38BC"/>
    <w:rsid w:val="00DA5F94"/>
    <w:rsid w:val="00DA79C3"/>
    <w:rsid w:val="00DB3B18"/>
    <w:rsid w:val="00DB61E6"/>
    <w:rsid w:val="00DC3442"/>
    <w:rsid w:val="00DC40A7"/>
    <w:rsid w:val="00DC4D2F"/>
    <w:rsid w:val="00DE61F4"/>
    <w:rsid w:val="00DE666D"/>
    <w:rsid w:val="00DE6E88"/>
    <w:rsid w:val="00DF3234"/>
    <w:rsid w:val="00E1057D"/>
    <w:rsid w:val="00E12D45"/>
    <w:rsid w:val="00E15A26"/>
    <w:rsid w:val="00E261DC"/>
    <w:rsid w:val="00E269EF"/>
    <w:rsid w:val="00E31DDC"/>
    <w:rsid w:val="00E35BBA"/>
    <w:rsid w:val="00E37895"/>
    <w:rsid w:val="00E45DA5"/>
    <w:rsid w:val="00E51AEE"/>
    <w:rsid w:val="00E52DA3"/>
    <w:rsid w:val="00E71F20"/>
    <w:rsid w:val="00E73A6D"/>
    <w:rsid w:val="00E755A2"/>
    <w:rsid w:val="00E8176B"/>
    <w:rsid w:val="00E81BC9"/>
    <w:rsid w:val="00E86977"/>
    <w:rsid w:val="00E92526"/>
    <w:rsid w:val="00E967E4"/>
    <w:rsid w:val="00EA0F30"/>
    <w:rsid w:val="00EA7FFB"/>
    <w:rsid w:val="00EB1157"/>
    <w:rsid w:val="00EB3C41"/>
    <w:rsid w:val="00EB41E7"/>
    <w:rsid w:val="00EC4E2B"/>
    <w:rsid w:val="00EC516D"/>
    <w:rsid w:val="00ED403B"/>
    <w:rsid w:val="00ED6F79"/>
    <w:rsid w:val="00EE3B2C"/>
    <w:rsid w:val="00EE47E5"/>
    <w:rsid w:val="00F0057D"/>
    <w:rsid w:val="00F02CFA"/>
    <w:rsid w:val="00F078A5"/>
    <w:rsid w:val="00F1032B"/>
    <w:rsid w:val="00F115A0"/>
    <w:rsid w:val="00F12DE8"/>
    <w:rsid w:val="00F13F4E"/>
    <w:rsid w:val="00F2546F"/>
    <w:rsid w:val="00F361A5"/>
    <w:rsid w:val="00F37F39"/>
    <w:rsid w:val="00F40013"/>
    <w:rsid w:val="00F40AB7"/>
    <w:rsid w:val="00F44EF6"/>
    <w:rsid w:val="00F47BE6"/>
    <w:rsid w:val="00F47FA3"/>
    <w:rsid w:val="00F5005F"/>
    <w:rsid w:val="00F54D50"/>
    <w:rsid w:val="00F61387"/>
    <w:rsid w:val="00F77CA8"/>
    <w:rsid w:val="00F77DD6"/>
    <w:rsid w:val="00F82EE5"/>
    <w:rsid w:val="00F865DF"/>
    <w:rsid w:val="00F86B96"/>
    <w:rsid w:val="00F909F1"/>
    <w:rsid w:val="00F92F94"/>
    <w:rsid w:val="00F94CE6"/>
    <w:rsid w:val="00FA010C"/>
    <w:rsid w:val="00FA3E90"/>
    <w:rsid w:val="00FA5091"/>
    <w:rsid w:val="00FB1E72"/>
    <w:rsid w:val="00FC351D"/>
    <w:rsid w:val="00FC7418"/>
    <w:rsid w:val="00FD4EA5"/>
    <w:rsid w:val="00FE2135"/>
    <w:rsid w:val="00FF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C1219"/>
  <w15:chartTrackingRefBased/>
  <w15:docId w15:val="{62229FFD-E869-D443-BC60-44AA0938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va SHD</dc:creator>
  <cp:keywords/>
  <dc:description/>
  <cp:lastModifiedBy>DiNova SHD</cp:lastModifiedBy>
  <cp:revision>3</cp:revision>
  <dcterms:created xsi:type="dcterms:W3CDTF">2022-08-28T06:03:00Z</dcterms:created>
  <dcterms:modified xsi:type="dcterms:W3CDTF">2022-08-28T06:04:00Z</dcterms:modified>
</cp:coreProperties>
</file>